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508CF" w14:textId="77579858" w:rsidR="0030683F" w:rsidRPr="00304565" w:rsidRDefault="0030683F" w:rsidP="003068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456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0456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683F">
        <w:rPr>
          <w:rFonts w:ascii="Times New Roman" w:hAnsi="Times New Roman" w:cs="Times New Roman"/>
          <w:sz w:val="24"/>
          <w:szCs w:val="24"/>
        </w:rPr>
        <w:t>Demographic Characteristics and potential diseases of HIV-infected and uninfected 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0683F">
        <w:rPr>
          <w:rFonts w:ascii="Times New Roman" w:hAnsi="Times New Roman" w:cs="Times New Roman"/>
          <w:sz w:val="24"/>
          <w:szCs w:val="24"/>
        </w:rPr>
        <w:t xml:space="preserve"> with cryptococcosis from Chin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80"/>
        <w:gridCol w:w="718"/>
        <w:gridCol w:w="1830"/>
        <w:gridCol w:w="2074"/>
      </w:tblGrid>
      <w:tr w:rsidR="0030683F" w:rsidRPr="0030683F" w14:paraId="07C30DCA" w14:textId="77777777" w:rsidTr="0030683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9D1D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838E8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BC7D0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HIV-inf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64DC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HIV-uninfected</w:t>
            </w:r>
          </w:p>
        </w:tc>
      </w:tr>
      <w:tr w:rsidR="0030683F" w:rsidRPr="0030683F" w14:paraId="0A777C79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A4E5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CCF8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F87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61D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30683F" w:rsidRPr="0030683F" w14:paraId="19217EBA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F6DD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4C01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CCC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4D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683F" w:rsidRPr="0030683F" w14:paraId="11475FF2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55E6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3876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F3E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3066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30683F" w:rsidRPr="0030683F" w14:paraId="07C9D086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84CD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AE06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F84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2B9C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30683F" w:rsidRPr="0030683F" w14:paraId="79112A82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57C7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Unknown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68D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3AD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A35E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30683F" w:rsidRPr="0030683F" w14:paraId="15E77209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A381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s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6374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3FF1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27C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683F" w:rsidRPr="0030683F" w14:paraId="18B0ACB2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594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7574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B231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CD7B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30683F" w:rsidRPr="0030683F" w14:paraId="772A9DCF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E74E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F7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9AD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56AB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0683F" w:rsidRPr="0030683F" w14:paraId="5E18059A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F72D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3F4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C83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46A6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30683F" w:rsidRPr="0030683F" w14:paraId="0533CF8B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C0BB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B35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7ED8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22CC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30683F" w:rsidRPr="0030683F" w14:paraId="24F41EFF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BC66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51AC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0B4E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5E5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0683F" w:rsidRPr="0030683F" w14:paraId="7AB9A54A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E0BF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DD80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305F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12D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30683F" w:rsidRPr="0030683F" w14:paraId="1E1DA3F4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128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6D51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717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1FE0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30683F" w:rsidRPr="0030683F" w14:paraId="2C71B39D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775E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 states</w:t>
            </w: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4609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EE6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6920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30683F" w:rsidRPr="0030683F" w14:paraId="257012B6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059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6A8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9A1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34E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683F" w:rsidRPr="0030683F" w14:paraId="349CF703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8ED5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oimmun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5C7D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22D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C0F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0683F" w:rsidRPr="0030683F" w14:paraId="5A496582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696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itis and liver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97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0AB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AF9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30683F" w:rsidRPr="0030683F" w14:paraId="0E32A925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FC4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7F7D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BDB8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177B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0683F" w:rsidRPr="0030683F" w14:paraId="135D5A0C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B3A7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E4E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9C6D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D1C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0683F" w:rsidRPr="0030683F" w14:paraId="0C820C27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2BEA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9AA1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FE9C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84A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0683F" w:rsidRPr="0030683F" w14:paraId="2B08974C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AB7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514F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40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21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0683F" w:rsidRPr="0030683F" w14:paraId="190094D0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605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logic 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A543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E511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7BF8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0683F" w:rsidRPr="0030683F" w14:paraId="234BCF9F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C07C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tracranial infe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57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80C1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5AA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30683F" w:rsidRPr="0030683F" w14:paraId="463547B4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C747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B15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8BF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0A13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0683F" w:rsidRPr="0030683F" w14:paraId="2899772F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A534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6314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D007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8D9C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0683F" w:rsidRPr="0030683F" w14:paraId="45DCE7B3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13ED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underlying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3A5F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2F17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8AB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30683F" w:rsidRPr="0030683F" w14:paraId="67D50DDE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879B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2D63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EDE8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A6F0" w14:textId="77777777" w:rsidR="0030683F" w:rsidRPr="0030683F" w:rsidRDefault="0030683F" w:rsidP="003068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683F" w:rsidRPr="0030683F" w14:paraId="1ABAF8EA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DED4" w14:textId="794D15CB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ospinal flui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S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5B68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904D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CCE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30683F" w:rsidRPr="0030683F" w14:paraId="1BBA0B4E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DC90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3297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A01F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BA3B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0683F" w:rsidRPr="0030683F" w14:paraId="12814BE2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66B5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1C0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09E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027E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0683F" w:rsidRPr="0030683F" w14:paraId="4BADD6BF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D8C0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E157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AB29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1498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0683F" w:rsidRPr="0030683F" w14:paraId="1C761CC4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AD2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778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62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A976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0683F" w:rsidRPr="0030683F" w14:paraId="5529BE1D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3948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743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183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962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0683F" w:rsidRPr="0030683F" w14:paraId="74DA9D10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52F9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ulent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FEA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8770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8D74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0683F" w:rsidRPr="0030683F" w14:paraId="18D2A618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6DD2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C046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ECA3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0452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0683F" w:rsidRPr="0030683F" w14:paraId="05330201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9433" w14:textId="77777777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4C2F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70E1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3E5A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0683F" w:rsidRPr="0030683F" w14:paraId="23E0406E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4DB" w14:textId="18EDE3E9" w:rsidR="0030683F" w:rsidRPr="0030683F" w:rsidRDefault="0030683F" w:rsidP="0030683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oncholveolr</w:t>
            </w:r>
            <w:proofErr w:type="spellEnd"/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ge</w:t>
            </w:r>
            <w:proofErr w:type="spellEnd"/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ui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L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AA5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A18D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6E3E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0683F" w:rsidRPr="0030683F" w14:paraId="3D8118BA" w14:textId="77777777" w:rsidTr="00306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471D5" w14:textId="24096ED7" w:rsidR="0030683F" w:rsidRPr="0030683F" w:rsidRDefault="0030683F" w:rsidP="003068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nknown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E939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2F877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AF04" w14:textId="77777777" w:rsidR="0030683F" w:rsidRPr="0030683F" w:rsidRDefault="0030683F" w:rsidP="00306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68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410FECA1" w14:textId="1E5DE97C" w:rsidR="00A16C76" w:rsidRPr="0030683F" w:rsidRDefault="0030683F">
      <w:pPr>
        <w:rPr>
          <w:rFonts w:ascii="Times New Roman" w:hAnsi="Times New Roman" w:cs="Times New Roman"/>
        </w:rPr>
      </w:pPr>
      <w:r w:rsidRPr="0030683F">
        <w:rPr>
          <w:rFonts w:ascii="Times New Roman" w:hAnsi="Times New Roman" w:cs="Times New Roman"/>
        </w:rPr>
        <w:t>* 2 years old; **Includes the middle-aged;</w:t>
      </w:r>
      <w:r w:rsidRPr="0030683F">
        <w:rPr>
          <w:rFonts w:ascii="Times New Roman" w:hAnsi="Times New Roman" w:cs="Times New Roman"/>
        </w:rPr>
        <w:t xml:space="preserve"> </w:t>
      </w:r>
      <w:r w:rsidRPr="0030683F">
        <w:rPr>
          <w:rFonts w:ascii="Times New Roman" w:hAnsi="Times New Roman" w:cs="Times New Roman"/>
        </w:rPr>
        <w:t>***Includes</w:t>
      </w:r>
      <w:r>
        <w:rPr>
          <w:rFonts w:ascii="Times New Roman" w:hAnsi="Times New Roman" w:cs="Times New Roman"/>
        </w:rPr>
        <w:t xml:space="preserve"> </w:t>
      </w:r>
      <w:r w:rsidRPr="0030683F">
        <w:rPr>
          <w:rFonts w:ascii="Times New Roman" w:hAnsi="Times New Roman" w:cs="Times New Roman"/>
        </w:rPr>
        <w:t>surgery,</w:t>
      </w:r>
      <w:r>
        <w:rPr>
          <w:rFonts w:ascii="Times New Roman" w:hAnsi="Times New Roman" w:cs="Times New Roman"/>
        </w:rPr>
        <w:t xml:space="preserve"> </w:t>
      </w:r>
      <w:r w:rsidRPr="0030683F">
        <w:rPr>
          <w:rFonts w:ascii="Times New Roman" w:hAnsi="Times New Roman" w:cs="Times New Roman"/>
        </w:rPr>
        <w:t>hypertension and unknown states</w:t>
      </w:r>
      <w:r w:rsidRPr="0030683F">
        <w:rPr>
          <w:rFonts w:ascii="Times New Roman" w:hAnsi="Times New Roman" w:cs="Times New Roman"/>
        </w:rPr>
        <w:t>.</w:t>
      </w:r>
    </w:p>
    <w:sectPr w:rsidR="00A16C76" w:rsidRPr="00306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8E36D" w14:textId="77777777" w:rsidR="0030683F" w:rsidRDefault="0030683F" w:rsidP="0030683F">
      <w:r>
        <w:separator/>
      </w:r>
    </w:p>
  </w:endnote>
  <w:endnote w:type="continuationSeparator" w:id="0">
    <w:p w14:paraId="230DB698" w14:textId="77777777" w:rsidR="0030683F" w:rsidRDefault="0030683F" w:rsidP="00306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48430" w14:textId="77777777" w:rsidR="0030683F" w:rsidRDefault="0030683F" w:rsidP="0030683F">
      <w:r>
        <w:separator/>
      </w:r>
    </w:p>
  </w:footnote>
  <w:footnote w:type="continuationSeparator" w:id="0">
    <w:p w14:paraId="36245206" w14:textId="77777777" w:rsidR="0030683F" w:rsidRDefault="0030683F" w:rsidP="00306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090"/>
    <w:rsid w:val="0030683F"/>
    <w:rsid w:val="00A16C76"/>
    <w:rsid w:val="00F5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88FAB"/>
  <w15:chartTrackingRefBased/>
  <w15:docId w15:val="{B51C95BC-A3FE-4D17-A63A-E40847873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8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8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2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一 周</dc:creator>
  <cp:keywords/>
  <dc:description/>
  <cp:lastModifiedBy>十一 周</cp:lastModifiedBy>
  <cp:revision>2</cp:revision>
  <dcterms:created xsi:type="dcterms:W3CDTF">2022-06-01T13:46:00Z</dcterms:created>
  <dcterms:modified xsi:type="dcterms:W3CDTF">2022-06-01T13:51:00Z</dcterms:modified>
</cp:coreProperties>
</file>